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521ED" w14:textId="77777777" w:rsidR="005D0D6E" w:rsidRDefault="005D0D6E" w:rsidP="005D0D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4E1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3BD35562" w14:textId="77777777" w:rsidR="005D0D6E" w:rsidRDefault="005D0D6E" w:rsidP="005D0D6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A4E1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omplete search algorithm used in MEDLINE (via PubMed) and Scopus database.</w:t>
      </w:r>
    </w:p>
    <w:p w14:paraId="357F686B" w14:textId="07F6DDB5" w:rsidR="005D0D6E" w:rsidRDefault="005D0D6E" w:rsidP="005D0D6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</w:t>
      </w:r>
      <w:r w:rsidR="005374F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tables:</w:t>
      </w:r>
    </w:p>
    <w:p w14:paraId="73D5A636" w14:textId="77777777" w:rsidR="005D0D6E" w:rsidRPr="00EA4E1A" w:rsidRDefault="005D0D6E" w:rsidP="005D0D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4E1A">
        <w:rPr>
          <w:rFonts w:ascii="Times New Roman" w:hAnsi="Times New Roman" w:cs="Times New Roman"/>
          <w:sz w:val="24"/>
          <w:szCs w:val="24"/>
          <w:lang w:val="en-US"/>
        </w:rPr>
        <w:t>Supplemental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A4E1A">
        <w:rPr>
          <w:rFonts w:ascii="Times New Roman" w:hAnsi="Times New Roman" w:cs="Times New Roman"/>
          <w:sz w:val="24"/>
          <w:szCs w:val="24"/>
          <w:lang w:val="en-US"/>
        </w:rPr>
        <w:t>S1. Table of excluded studies with reasons for exclusion.</w:t>
      </w:r>
    </w:p>
    <w:p w14:paraId="1AE9227C" w14:textId="4D384E57" w:rsidR="005D0D6E" w:rsidRDefault="005D0D6E" w:rsidP="005D0D6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A4E1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</w:t>
      </w:r>
      <w:r w:rsidR="005374F9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l</w:t>
      </w:r>
      <w:r w:rsidRPr="00EA4E1A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Figures:</w:t>
      </w:r>
    </w:p>
    <w:p w14:paraId="1068F219" w14:textId="333BAA19" w:rsidR="00AB1A63" w:rsidRPr="005B6E0B" w:rsidRDefault="00AB1A63" w:rsidP="005D0D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sz w:val="24"/>
          <w:szCs w:val="24"/>
          <w:lang w:val="en-US"/>
        </w:rPr>
        <w:t>Supplemental Figure S1. STROBE flowchart</w:t>
      </w:r>
    </w:p>
    <w:p w14:paraId="6355C5D4" w14:textId="03F697D7" w:rsidR="00AB1157" w:rsidRPr="005B6E0B" w:rsidRDefault="005D0D6E" w:rsidP="00AB11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3C3F77" w:rsidRPr="005B6E0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Figure S</w:t>
      </w:r>
      <w:r w:rsidR="00AB1A63" w:rsidRPr="005B6E0B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1157"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Traffic Light Plot presenting the quality assessment of included studies using the Risk </w:t>
      </w:r>
      <w:proofErr w:type="gramStart"/>
      <w:r w:rsidR="00AB1157" w:rsidRPr="005B6E0B">
        <w:rPr>
          <w:rFonts w:ascii="Times New Roman" w:hAnsi="Times New Roman" w:cs="Times New Roman"/>
          <w:sz w:val="24"/>
          <w:szCs w:val="24"/>
          <w:lang w:val="en-US"/>
        </w:rPr>
        <w:t>Of</w:t>
      </w:r>
      <w:proofErr w:type="gramEnd"/>
      <w:r w:rsidR="00AB1157"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Bias </w:t>
      </w:r>
      <w:proofErr w:type="gramStart"/>
      <w:r w:rsidR="00AB1157" w:rsidRPr="005B6E0B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="00AB1157"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Non-randomized Studies of Interventions (ROBINS-I) tool.</w:t>
      </w:r>
    </w:p>
    <w:p w14:paraId="32EE4A83" w14:textId="78A79136" w:rsidR="00AB1157" w:rsidRPr="005B6E0B" w:rsidRDefault="005D0D6E" w:rsidP="00AB11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3C3F77" w:rsidRPr="005B6E0B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Figure S</w:t>
      </w:r>
      <w:r w:rsidR="00AB1A63" w:rsidRPr="005B6E0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B1157" w:rsidRPr="005B6E0B">
        <w:rPr>
          <w:rFonts w:ascii="Times New Roman" w:hAnsi="Times New Roman" w:cs="Times New Roman"/>
          <w:sz w:val="24"/>
          <w:szCs w:val="24"/>
          <w:lang w:val="en-US"/>
        </w:rPr>
        <w:t>Quality assessment of included studies using the Risk Of Bias In Non-randomized Studies of Interventions (ROBINS-I) tool, presented as percentages across all included studies.</w:t>
      </w:r>
    </w:p>
    <w:p w14:paraId="0E7196C2" w14:textId="32F1C8A4" w:rsidR="00CC2161" w:rsidRPr="005B6E0B" w:rsidRDefault="00CC2161" w:rsidP="00B85D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sz w:val="24"/>
          <w:szCs w:val="24"/>
          <w:lang w:val="en-US"/>
        </w:rPr>
        <w:t>Supplemental Figure S</w:t>
      </w:r>
      <w:r w:rsidR="00AB1A63" w:rsidRPr="005B6E0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>. Forest plot presenting the pooled pr</w:t>
      </w:r>
      <w:r w:rsidR="00FF1406" w:rsidRPr="005B6E0B">
        <w:rPr>
          <w:rFonts w:ascii="Times New Roman" w:hAnsi="Times New Roman" w:cs="Times New Roman"/>
          <w:sz w:val="24"/>
          <w:szCs w:val="24"/>
          <w:lang w:val="en-US"/>
        </w:rPr>
        <w:t>oportion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of male patients with acute stroke experiencing in-hospital gout flares.</w:t>
      </w:r>
    </w:p>
    <w:p w14:paraId="332EF50B" w14:textId="3E41DCF7" w:rsidR="00CC2161" w:rsidRPr="005B6E0B" w:rsidRDefault="00CC2161" w:rsidP="00B85D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sz w:val="24"/>
          <w:szCs w:val="24"/>
          <w:lang w:val="en-US"/>
        </w:rPr>
        <w:t>Supplemental Figure S</w:t>
      </w:r>
      <w:r w:rsidR="00AB1A63" w:rsidRPr="005B6E0B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>. Forest plot presenting the pooled pr</w:t>
      </w:r>
      <w:r w:rsidR="00FF1406" w:rsidRPr="005B6E0B">
        <w:rPr>
          <w:rFonts w:ascii="Times New Roman" w:hAnsi="Times New Roman" w:cs="Times New Roman"/>
          <w:sz w:val="24"/>
          <w:szCs w:val="24"/>
          <w:lang w:val="en-US"/>
        </w:rPr>
        <w:t>oportion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of ischemic stroke among patients with in-hospital gout flares.</w:t>
      </w:r>
    </w:p>
    <w:p w14:paraId="4E29F645" w14:textId="0929D7ED" w:rsidR="00CC2161" w:rsidRPr="005B6E0B" w:rsidRDefault="00CC2161" w:rsidP="00B85D5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sz w:val="24"/>
          <w:szCs w:val="24"/>
          <w:lang w:val="en-US"/>
        </w:rPr>
        <w:t>Supplemental Figure S</w:t>
      </w:r>
      <w:r w:rsidR="00AB1A63" w:rsidRPr="005B6E0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>. Forest plot presenting the pooled pr</w:t>
      </w:r>
      <w:r w:rsidR="00FF1406" w:rsidRPr="005B6E0B">
        <w:rPr>
          <w:rFonts w:ascii="Times New Roman" w:hAnsi="Times New Roman" w:cs="Times New Roman"/>
          <w:sz w:val="24"/>
          <w:szCs w:val="24"/>
          <w:lang w:val="en-US"/>
        </w:rPr>
        <w:t>oportion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of newly diagnosed hyperuricemia or gout among patients with in-hospital gout flares.</w:t>
      </w:r>
    </w:p>
    <w:p w14:paraId="024FD2DA" w14:textId="286BA237" w:rsidR="005D0D6E" w:rsidRPr="005B6E0B" w:rsidRDefault="005D0D6E" w:rsidP="005D0D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IS</w:t>
      </w:r>
    </w:p>
    <w:p w14:paraId="4B589843" w14:textId="77777777" w:rsidR="005D0D6E" w:rsidRPr="005B6E0B" w:rsidRDefault="005D0D6E" w:rsidP="005D0D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b/>
          <w:bCs/>
          <w:sz w:val="24"/>
          <w:szCs w:val="24"/>
          <w:lang w:val="en-US"/>
        </w:rPr>
        <w:t>Expanded Methods</w:t>
      </w:r>
    </w:p>
    <w:p w14:paraId="20D61C7C" w14:textId="77777777" w:rsidR="005D0D6E" w:rsidRPr="005B6E0B" w:rsidRDefault="005D0D6E" w:rsidP="005D0D6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6E0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Complete search algorithm used in MEDLINE (via PubMed) and Scopus database.</w:t>
      </w:r>
    </w:p>
    <w:p w14:paraId="08CB823B" w14:textId="6C8C5870" w:rsidR="005D0D6E" w:rsidRPr="005B6E0B" w:rsidRDefault="005D0D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The search string used in </w:t>
      </w:r>
      <w:r w:rsidRPr="005B6E0B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(all fields) was as follows: ("gout"[</w:t>
      </w:r>
      <w:proofErr w:type="spellStart"/>
      <w:r w:rsidRPr="005B6E0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Terms] OR "gout"[All Fields] OR ("arthritis, gouty"[</w:t>
      </w:r>
      <w:proofErr w:type="spellStart"/>
      <w:r w:rsidRPr="005B6E0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Terms] OR ("arthritis"[All Fields] AND "gouty"[All Fields]) OR "gouty arthritis"[All Fields] OR ("gouty"[All Fields] AND "arthritis"[All Fields])) OR ("uric"[All Fields] AND ("arthritis"[</w:t>
      </w:r>
      <w:proofErr w:type="spellStart"/>
      <w:r w:rsidRPr="005B6E0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Terms] OR "arthritis"[All Fields] OR "</w:t>
      </w:r>
      <w:proofErr w:type="spellStart"/>
      <w:r w:rsidRPr="005B6E0B">
        <w:rPr>
          <w:rFonts w:ascii="Times New Roman" w:hAnsi="Times New Roman" w:cs="Times New Roman"/>
          <w:sz w:val="24"/>
          <w:szCs w:val="24"/>
          <w:lang w:val="en-US"/>
        </w:rPr>
        <w:t>arthritides</w:t>
      </w:r>
      <w:proofErr w:type="spellEnd"/>
      <w:r w:rsidRPr="005B6E0B">
        <w:rPr>
          <w:rFonts w:ascii="Times New Roman" w:hAnsi="Times New Roman" w:cs="Times New Roman"/>
          <w:sz w:val="24"/>
          <w:szCs w:val="24"/>
          <w:lang w:val="en-US"/>
        </w:rPr>
        <w:t>"[All Fields] OR "</w:t>
      </w:r>
      <w:proofErr w:type="spellStart"/>
      <w:r w:rsidRPr="005B6E0B">
        <w:rPr>
          <w:rFonts w:ascii="Times New Roman" w:hAnsi="Times New Roman" w:cs="Times New Roman"/>
          <w:sz w:val="24"/>
          <w:szCs w:val="24"/>
          <w:lang w:val="en-US"/>
        </w:rPr>
        <w:t>polyarthritides</w:t>
      </w:r>
      <w:proofErr w:type="spellEnd"/>
      <w:r w:rsidRPr="005B6E0B">
        <w:rPr>
          <w:rFonts w:ascii="Times New Roman" w:hAnsi="Times New Roman" w:cs="Times New Roman"/>
          <w:sz w:val="24"/>
          <w:szCs w:val="24"/>
          <w:lang w:val="en-US"/>
        </w:rPr>
        <w:t>"[All Fields])) OR (("gout"[</w:t>
      </w:r>
      <w:proofErr w:type="spellStart"/>
      <w:r w:rsidRPr="005B6E0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Terms] OR "gout"[All Fields]) AND ("flare"[All Fields] OR "flares"[All Fields])) OR (("gout"[</w:t>
      </w:r>
      <w:proofErr w:type="spellStart"/>
      <w:r w:rsidRPr="005B6E0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Terms] OR "gout"[All Fields]) AND ("attack"[All Fields] OR "attacked"[All Fields] OR "attacker"[All Fields] OR "attacker s"[All Fields] OR "attackers"[All Fields] OR "attacking"[All Fields] OR "attacks"[All Fields]))) AND ("stroke"[</w:t>
      </w:r>
      <w:proofErr w:type="spellStart"/>
      <w:r w:rsidRPr="005B6E0B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Terms] OR "stroke"[All Fields] OR "strokes"[All Fields] OR "stroke s"[All Fields])</w:t>
      </w:r>
    </w:p>
    <w:p w14:paraId="56119177" w14:textId="46B4AF17" w:rsidR="005D0D6E" w:rsidRPr="005B6E0B" w:rsidRDefault="005D0D6E" w:rsidP="005D0D6E">
      <w:pPr>
        <w:pStyle w:val="ac"/>
        <w:rPr>
          <w:rFonts w:ascii="Times New Roman" w:hAnsi="Times New Roman" w:cs="Times New Roman"/>
          <w:sz w:val="24"/>
          <w:szCs w:val="24"/>
        </w:rPr>
      </w:pP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The search algorithm in </w:t>
      </w:r>
      <w:r w:rsidRPr="005B6E0B">
        <w:rPr>
          <w:rFonts w:ascii="Times New Roman" w:hAnsi="Times New Roman" w:cs="Times New Roman"/>
          <w:b/>
          <w:bCs/>
          <w:sz w:val="24"/>
          <w:szCs w:val="24"/>
          <w:lang w:val="en-US"/>
        </w:rPr>
        <w:t>Scopus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 xml:space="preserve"> was the following: </w:t>
      </w:r>
      <w:r w:rsidRPr="005B6E0B">
        <w:rPr>
          <w:rFonts w:ascii="Times New Roman" w:hAnsi="Times New Roman" w:cs="Times New Roman"/>
          <w:sz w:val="24"/>
          <w:szCs w:val="24"/>
        </w:rPr>
        <w:t>TITLE-ABS-KEY (gout OR uric AND arthritis OR gouty AND arthritis AND stroke)</w:t>
      </w:r>
    </w:p>
    <w:p w14:paraId="1EBCF95E" w14:textId="77777777" w:rsidR="005D0D6E" w:rsidRPr="005B6E0B" w:rsidRDefault="005D0D6E" w:rsidP="005D0D6E">
      <w:pPr>
        <w:pStyle w:val="ac"/>
        <w:rPr>
          <w:rFonts w:ascii="Times New Roman" w:hAnsi="Times New Roman" w:cs="Times New Roman"/>
          <w:sz w:val="24"/>
          <w:szCs w:val="24"/>
        </w:rPr>
      </w:pPr>
    </w:p>
    <w:p w14:paraId="680C9D1D" w14:textId="77777777" w:rsidR="005D0D6E" w:rsidRPr="005B6E0B" w:rsidRDefault="005D0D6E" w:rsidP="005D0D6E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6E0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l Tables</w:t>
      </w:r>
    </w:p>
    <w:p w14:paraId="46F444F7" w14:textId="49B37329" w:rsidR="005D0D6E" w:rsidRPr="005B6E0B" w:rsidRDefault="005D0D6E" w:rsidP="005D0D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Table</w:t>
      </w:r>
      <w:r w:rsidR="00E37D9C" w:rsidRPr="005B6E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B6E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. 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>Table of excluded studies with reasons for exclusion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2623"/>
        <w:gridCol w:w="2963"/>
      </w:tblGrid>
      <w:tr w:rsidR="005B6E0B" w:rsidRPr="005B6E0B" w14:paraId="006853C0" w14:textId="77777777" w:rsidTr="003B1DFE">
        <w:tc>
          <w:tcPr>
            <w:tcW w:w="0" w:type="auto"/>
          </w:tcPr>
          <w:p w14:paraId="38375391" w14:textId="30B566AD" w:rsidR="003B1DFE" w:rsidRPr="005B6E0B" w:rsidRDefault="003B1DFE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  <w:tc>
          <w:tcPr>
            <w:tcW w:w="0" w:type="auto"/>
          </w:tcPr>
          <w:p w14:paraId="3D8DB512" w14:textId="70C95F9C" w:rsidR="003B1DFE" w:rsidRPr="005B6E0B" w:rsidRDefault="003B1DFE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MID (PubMed identifier)</w:t>
            </w:r>
          </w:p>
        </w:tc>
      </w:tr>
      <w:tr w:rsidR="005B6E0B" w:rsidRPr="005B6E0B" w14:paraId="3FF4361E" w14:textId="77777777" w:rsidTr="003B1DFE">
        <w:tc>
          <w:tcPr>
            <w:tcW w:w="0" w:type="auto"/>
          </w:tcPr>
          <w:p w14:paraId="3D61A8EB" w14:textId="141E659F" w:rsidR="003B1DFE" w:rsidRPr="005B6E0B" w:rsidRDefault="003B1DFE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opulation of interest</w:t>
            </w:r>
          </w:p>
        </w:tc>
        <w:tc>
          <w:tcPr>
            <w:tcW w:w="0" w:type="auto"/>
          </w:tcPr>
          <w:p w14:paraId="669A13BD" w14:textId="3E37AB3D" w:rsidR="003B1DFE" w:rsidRPr="005B6E0B" w:rsidRDefault="003B1DFE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16846</w:t>
            </w:r>
          </w:p>
        </w:tc>
      </w:tr>
      <w:tr w:rsidR="005B6E0B" w:rsidRPr="005B6E0B" w14:paraId="41072A32" w14:textId="77777777" w:rsidTr="003B1DFE">
        <w:tc>
          <w:tcPr>
            <w:tcW w:w="0" w:type="auto"/>
          </w:tcPr>
          <w:p w14:paraId="066451C5" w14:textId="52B8B1E2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opulation of interest</w:t>
            </w:r>
          </w:p>
        </w:tc>
        <w:tc>
          <w:tcPr>
            <w:tcW w:w="0" w:type="auto"/>
          </w:tcPr>
          <w:p w14:paraId="51A1A36B" w14:textId="47176367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707504</w:t>
            </w:r>
          </w:p>
        </w:tc>
      </w:tr>
      <w:tr w:rsidR="005B6E0B" w:rsidRPr="005B6E0B" w14:paraId="2F65E9EA" w14:textId="77777777" w:rsidTr="003B1DFE">
        <w:tc>
          <w:tcPr>
            <w:tcW w:w="0" w:type="auto"/>
          </w:tcPr>
          <w:p w14:paraId="35FDD8C4" w14:textId="128CFD9A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opulation of interest</w:t>
            </w:r>
          </w:p>
        </w:tc>
        <w:tc>
          <w:tcPr>
            <w:tcW w:w="0" w:type="auto"/>
          </w:tcPr>
          <w:p w14:paraId="66719B76" w14:textId="5B5EEAFD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32325</w:t>
            </w:r>
          </w:p>
        </w:tc>
      </w:tr>
      <w:tr w:rsidR="005B6E0B" w:rsidRPr="005B6E0B" w14:paraId="542515D6" w14:textId="77777777" w:rsidTr="003B1DFE">
        <w:tc>
          <w:tcPr>
            <w:tcW w:w="0" w:type="auto"/>
          </w:tcPr>
          <w:p w14:paraId="3B4EFB68" w14:textId="7C217122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utcome of interest</w:t>
            </w:r>
          </w:p>
        </w:tc>
        <w:tc>
          <w:tcPr>
            <w:tcW w:w="0" w:type="auto"/>
          </w:tcPr>
          <w:p w14:paraId="600FAB22" w14:textId="756D32E0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004164</w:t>
            </w:r>
          </w:p>
        </w:tc>
      </w:tr>
      <w:tr w:rsidR="005B6E0B" w:rsidRPr="005B6E0B" w14:paraId="1851D546" w14:textId="77777777" w:rsidTr="003B1DFE">
        <w:tc>
          <w:tcPr>
            <w:tcW w:w="0" w:type="auto"/>
          </w:tcPr>
          <w:p w14:paraId="20D1EB4B" w14:textId="2D420E5D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utcome of interest</w:t>
            </w:r>
          </w:p>
        </w:tc>
        <w:tc>
          <w:tcPr>
            <w:tcW w:w="0" w:type="auto"/>
          </w:tcPr>
          <w:p w14:paraId="303C6740" w14:textId="7DE479E3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279144</w:t>
            </w:r>
          </w:p>
        </w:tc>
      </w:tr>
      <w:tr w:rsidR="005B6E0B" w:rsidRPr="005B6E0B" w14:paraId="2907EBE5" w14:textId="77777777" w:rsidTr="003B1DFE">
        <w:tc>
          <w:tcPr>
            <w:tcW w:w="0" w:type="auto"/>
          </w:tcPr>
          <w:p w14:paraId="697ED5AF" w14:textId="5A2DD2E3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utcome of interest</w:t>
            </w:r>
          </w:p>
        </w:tc>
        <w:tc>
          <w:tcPr>
            <w:tcW w:w="0" w:type="auto"/>
          </w:tcPr>
          <w:p w14:paraId="41D87B88" w14:textId="018FBB8D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88479</w:t>
            </w:r>
          </w:p>
        </w:tc>
      </w:tr>
      <w:tr w:rsidR="005B6E0B" w:rsidRPr="005B6E0B" w14:paraId="53E3D118" w14:textId="77777777" w:rsidTr="003B1DFE">
        <w:tc>
          <w:tcPr>
            <w:tcW w:w="0" w:type="auto"/>
          </w:tcPr>
          <w:p w14:paraId="25832627" w14:textId="2B0024C9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utcome of interest</w:t>
            </w:r>
          </w:p>
        </w:tc>
        <w:tc>
          <w:tcPr>
            <w:tcW w:w="0" w:type="auto"/>
          </w:tcPr>
          <w:p w14:paraId="335B62A3" w14:textId="52DCE5F2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80887</w:t>
            </w:r>
          </w:p>
        </w:tc>
      </w:tr>
      <w:tr w:rsidR="005B6E0B" w:rsidRPr="005B6E0B" w14:paraId="2F6B927F" w14:textId="77777777" w:rsidTr="003B1DFE">
        <w:tc>
          <w:tcPr>
            <w:tcW w:w="0" w:type="auto"/>
          </w:tcPr>
          <w:p w14:paraId="3E604725" w14:textId="3F8FF016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utcome of interest</w:t>
            </w:r>
          </w:p>
        </w:tc>
        <w:tc>
          <w:tcPr>
            <w:tcW w:w="0" w:type="auto"/>
          </w:tcPr>
          <w:p w14:paraId="0E9619E1" w14:textId="4C118F82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07064</w:t>
            </w:r>
          </w:p>
        </w:tc>
      </w:tr>
      <w:tr w:rsidR="005B6E0B" w:rsidRPr="005B6E0B" w14:paraId="49B06951" w14:textId="77777777" w:rsidTr="003B1DFE">
        <w:tc>
          <w:tcPr>
            <w:tcW w:w="0" w:type="auto"/>
          </w:tcPr>
          <w:p w14:paraId="6F6493B4" w14:textId="0FFA5742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utcome of interest</w:t>
            </w:r>
          </w:p>
        </w:tc>
        <w:tc>
          <w:tcPr>
            <w:tcW w:w="0" w:type="auto"/>
          </w:tcPr>
          <w:p w14:paraId="00835715" w14:textId="21125273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46469</w:t>
            </w:r>
          </w:p>
        </w:tc>
      </w:tr>
      <w:tr w:rsidR="00DB03FF" w:rsidRPr="005B6E0B" w14:paraId="255F0F92" w14:textId="77777777" w:rsidTr="003B1DFE">
        <w:tc>
          <w:tcPr>
            <w:tcW w:w="0" w:type="auto"/>
          </w:tcPr>
          <w:p w14:paraId="34334621" w14:textId="11F23B99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outcome of interest</w:t>
            </w:r>
          </w:p>
        </w:tc>
        <w:tc>
          <w:tcPr>
            <w:tcW w:w="0" w:type="auto"/>
          </w:tcPr>
          <w:p w14:paraId="2E163795" w14:textId="6E50695D" w:rsidR="00DB03FF" w:rsidRPr="005B6E0B" w:rsidRDefault="00DB03FF" w:rsidP="003B1DFE">
            <w:pPr>
              <w:pStyle w:val="ac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B6E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936597</w:t>
            </w:r>
          </w:p>
        </w:tc>
      </w:tr>
    </w:tbl>
    <w:p w14:paraId="5CB35D3C" w14:textId="77777777" w:rsidR="005D0D6E" w:rsidRPr="005B6E0B" w:rsidRDefault="005D0D6E" w:rsidP="005D0D6E">
      <w:pPr>
        <w:pStyle w:val="ac"/>
        <w:rPr>
          <w:rFonts w:ascii="Times New Roman" w:hAnsi="Times New Roman" w:cs="Times New Roman"/>
          <w:sz w:val="24"/>
          <w:szCs w:val="24"/>
          <w:lang w:val="en-US"/>
        </w:rPr>
      </w:pPr>
    </w:p>
    <w:p w14:paraId="6F6F14A8" w14:textId="77777777" w:rsidR="00A24575" w:rsidRPr="005B6E0B" w:rsidRDefault="00A24575" w:rsidP="00DB633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A6F7FC" w14:textId="1B151D7C" w:rsidR="00E37D9C" w:rsidRPr="005B6E0B" w:rsidRDefault="00E37D9C" w:rsidP="00D47AC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3BBAB4" w14:textId="77777777" w:rsidR="00E37D9C" w:rsidRPr="005B6E0B" w:rsidRDefault="00E37D9C" w:rsidP="00D47ACF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2592B884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39AE498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FAEA5E4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2336251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1D1523CA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76E2393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B019FF3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015C36BC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6C7049A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7F8F7DC9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979EDF8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19E61B1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49F8858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F032200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4772D66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25E7070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46A014D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E46B3FA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4D1B7058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739C8D4" w14:textId="2973734F" w:rsidR="00E37D9C" w:rsidRPr="005B6E0B" w:rsidRDefault="00E37D9C" w:rsidP="00E37D9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B6E0B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upplemental Figures</w:t>
      </w:r>
    </w:p>
    <w:p w14:paraId="657777D2" w14:textId="77777777" w:rsidR="00BF4F47" w:rsidRPr="005B6E0B" w:rsidRDefault="00BF4F47" w:rsidP="00E37D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942B7E" w14:textId="1DB51189" w:rsidR="00582782" w:rsidRPr="005B6E0B" w:rsidRDefault="00582782" w:rsidP="00E37D9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6E0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1</w:t>
      </w:r>
      <w:r w:rsidRPr="005B6E0B">
        <w:rPr>
          <w:rFonts w:ascii="Times New Roman" w:hAnsi="Times New Roman" w:cs="Times New Roman"/>
          <w:sz w:val="24"/>
          <w:szCs w:val="24"/>
          <w:lang w:val="en-US"/>
        </w:rPr>
        <w:t>. STROBE flowchart</w:t>
      </w:r>
    </w:p>
    <w:p w14:paraId="58081F91" w14:textId="77777777" w:rsidR="00582782" w:rsidRPr="005B6E0B" w:rsidRDefault="00582782" w:rsidP="00E37D9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3BAE79" w14:textId="0345A9F9" w:rsidR="00582782" w:rsidRDefault="0092754A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  <w:drawing>
          <wp:anchor distT="0" distB="0" distL="114300" distR="114300" simplePos="0" relativeHeight="251676672" behindDoc="0" locked="0" layoutInCell="1" allowOverlap="1" wp14:anchorId="229661D1" wp14:editId="5063753D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274310" cy="5231765"/>
            <wp:effectExtent l="0" t="0" r="2540" b="6985"/>
            <wp:wrapSquare wrapText="bothSides"/>
            <wp:docPr id="150793572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93572" name="Εικόνα 15079357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31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B7FCFE" w14:textId="211ECE98" w:rsidR="00582782" w:rsidRDefault="00582782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1FA839C" w14:textId="04B4D88A" w:rsidR="00582782" w:rsidRDefault="00582782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2EEDB8D" w14:textId="601BB7CB" w:rsidR="00582782" w:rsidRDefault="00582782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9E59060" w14:textId="4A604719" w:rsidR="00582782" w:rsidRDefault="00582782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F85FA06" w14:textId="639376B5" w:rsidR="00582782" w:rsidRDefault="00582782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8A04360" w14:textId="7A0CAC45" w:rsidR="00582782" w:rsidRDefault="00582782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65CE154" w14:textId="33E9D40E" w:rsidR="00582782" w:rsidRDefault="00582782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B57DE58" w14:textId="77777777" w:rsidR="00582782" w:rsidRDefault="00582782" w:rsidP="00E37D9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EDA5CE3" w14:textId="54334FA9" w:rsidR="00E37D9C" w:rsidRDefault="00E37D9C" w:rsidP="00E37D9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l </w:t>
      </w:r>
      <w:r w:rsidRPr="00375AF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</w:t>
      </w:r>
      <w:r w:rsidR="005827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375AF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375AF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raffic Light Plot presenting the quality assessment of includ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udies using </w:t>
      </w:r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isk </w:t>
      </w:r>
      <w:proofErr w:type="gramStart"/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proofErr w:type="gramEnd"/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ias </w:t>
      </w:r>
      <w:proofErr w:type="gramStart"/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proofErr w:type="gramEnd"/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n-randomized Studies of Interventions (ROBINS-I) tool.</w:t>
      </w:r>
    </w:p>
    <w:p w14:paraId="1FB46956" w14:textId="60156039" w:rsidR="00E37D9C" w:rsidRDefault="00E37D9C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42E2EC38" w14:textId="7CA74E73" w:rsidR="00854582" w:rsidRDefault="00B4270D" w:rsidP="00854582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4270D">
        <w:rPr>
          <w:noProof/>
        </w:rPr>
        <w:drawing>
          <wp:anchor distT="0" distB="0" distL="114300" distR="114300" simplePos="0" relativeHeight="251672576" behindDoc="0" locked="0" layoutInCell="1" allowOverlap="1" wp14:anchorId="5E0B65F8" wp14:editId="39798BC3">
            <wp:simplePos x="0" y="0"/>
            <wp:positionH relativeFrom="margin">
              <wp:align>left</wp:align>
            </wp:positionH>
            <wp:positionV relativeFrom="paragraph">
              <wp:posOffset>205740</wp:posOffset>
            </wp:positionV>
            <wp:extent cx="5274310" cy="1447165"/>
            <wp:effectExtent l="0" t="0" r="2540" b="635"/>
            <wp:wrapSquare wrapText="bothSides"/>
            <wp:docPr id="2114629808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4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4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                  </w:t>
      </w:r>
      <w:r w:rsidR="00854582" w:rsidRPr="0085458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Risk of bias domains</w:t>
      </w:r>
    </w:p>
    <w:p w14:paraId="7F732C8D" w14:textId="36BC9B87" w:rsidR="00B4270D" w:rsidRPr="00854582" w:rsidRDefault="00B4270D" w:rsidP="00854582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9384233" w14:textId="4EC8E3A4" w:rsidR="009A3B94" w:rsidRDefault="009A3B94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0EC879AE" w14:textId="6B55BB2D" w:rsidR="00E37D9C" w:rsidRDefault="00B4270D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 w:rsidRPr="0093247E">
        <w:rPr>
          <w:noProof/>
        </w:rPr>
        <w:drawing>
          <wp:anchor distT="0" distB="0" distL="114300" distR="114300" simplePos="0" relativeHeight="251662336" behindDoc="0" locked="0" layoutInCell="1" allowOverlap="1" wp14:anchorId="2CD6241E" wp14:editId="52FAA30F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2824480" cy="1272540"/>
            <wp:effectExtent l="0" t="0" r="0" b="3810"/>
            <wp:wrapSquare wrapText="bothSides"/>
            <wp:docPr id="678942535" name="Εικόνα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39"/>
                    <a:stretch/>
                  </pic:blipFill>
                  <pic:spPr bwMode="auto">
                    <a:xfrm>
                      <a:off x="0" y="0"/>
                      <a:ext cx="2824480" cy="127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A72E3">
        <w:rPr>
          <w:noProof/>
        </w:rPr>
        <w:drawing>
          <wp:anchor distT="0" distB="0" distL="114300" distR="114300" simplePos="0" relativeHeight="251660288" behindDoc="0" locked="0" layoutInCell="1" allowOverlap="1" wp14:anchorId="7842373B" wp14:editId="0160BCCF">
            <wp:simplePos x="0" y="0"/>
            <wp:positionH relativeFrom="margin">
              <wp:align>right</wp:align>
            </wp:positionH>
            <wp:positionV relativeFrom="paragraph">
              <wp:posOffset>14605</wp:posOffset>
            </wp:positionV>
            <wp:extent cx="792480" cy="1135380"/>
            <wp:effectExtent l="0" t="0" r="7620" b="7620"/>
            <wp:wrapSquare wrapText="bothSides"/>
            <wp:docPr id="1103981723" name="Εικόνα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480" cy="11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AF11FF" w14:textId="19E984C0" w:rsidR="000A2FA5" w:rsidRDefault="000A2FA5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3964CA7B" w14:textId="77777777" w:rsidR="000A2FA5" w:rsidRDefault="000A2FA5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46F48510" w14:textId="77777777" w:rsidR="000A2FA5" w:rsidRDefault="000A2FA5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2945B334" w14:textId="77777777" w:rsidR="000A2FA5" w:rsidRDefault="000A2FA5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3E18AB73" w14:textId="154BE0C9" w:rsidR="000A2FA5" w:rsidRPr="000A2FA5" w:rsidRDefault="000A2FA5" w:rsidP="000A2FA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A2FA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 w:rsidR="008038D9"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0A2F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S</w:t>
      </w:r>
      <w:r w:rsidR="0058278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E366E">
        <w:rPr>
          <w:rFonts w:ascii="Times New Roman" w:hAnsi="Times New Roman" w:cs="Times New Roman"/>
          <w:sz w:val="24"/>
          <w:szCs w:val="24"/>
          <w:lang w:val="en-US"/>
        </w:rPr>
        <w:t xml:space="preserve">. Quality assessment of included </w:t>
      </w:r>
      <w:r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Pr="00FE366E">
        <w:rPr>
          <w:rFonts w:ascii="Times New Roman" w:hAnsi="Times New Roman" w:cs="Times New Roman"/>
          <w:sz w:val="24"/>
          <w:szCs w:val="24"/>
          <w:lang w:val="en-US"/>
        </w:rPr>
        <w:t xml:space="preserve"> using</w:t>
      </w:r>
      <w:r w:rsidRPr="000A2FA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isk </w:t>
      </w:r>
      <w:proofErr w:type="gramStart"/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</w:t>
      </w:r>
      <w:proofErr w:type="gramEnd"/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ias </w:t>
      </w:r>
      <w:proofErr w:type="gramStart"/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</w:t>
      </w:r>
      <w:proofErr w:type="gramEnd"/>
      <w:r w:rsidRPr="00E37D9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n-randomized Studies of Interventions (ROBINS-I) tool</w:t>
      </w:r>
      <w:r w:rsidRPr="00FE366E">
        <w:rPr>
          <w:rFonts w:ascii="Times New Roman" w:hAnsi="Times New Roman" w:cs="Times New Roman"/>
          <w:sz w:val="24"/>
          <w:szCs w:val="24"/>
          <w:lang w:val="en-US"/>
        </w:rPr>
        <w:t>, presented as percentages across all included studies.</w:t>
      </w:r>
    </w:p>
    <w:p w14:paraId="391D8F8B" w14:textId="3D287D81" w:rsidR="000A2FA5" w:rsidRPr="00F83042" w:rsidRDefault="000A2FA5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</w:p>
    <w:p w14:paraId="4D54A427" w14:textId="532E37B3" w:rsidR="008717D5" w:rsidRPr="00F83042" w:rsidRDefault="00B4270D" w:rsidP="00D47AC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u w:val="single"/>
          <w:lang w:val="en-US"/>
        </w:rPr>
        <w:drawing>
          <wp:anchor distT="0" distB="0" distL="114300" distR="114300" simplePos="0" relativeHeight="251673600" behindDoc="0" locked="0" layoutInCell="1" allowOverlap="1" wp14:anchorId="4D03B0F2" wp14:editId="5152A94D">
            <wp:simplePos x="0" y="0"/>
            <wp:positionH relativeFrom="column">
              <wp:posOffset>-596900</wp:posOffset>
            </wp:positionH>
            <wp:positionV relativeFrom="paragraph">
              <wp:posOffset>0</wp:posOffset>
            </wp:positionV>
            <wp:extent cx="6633210" cy="2755900"/>
            <wp:effectExtent l="0" t="0" r="0" b="6350"/>
            <wp:wrapSquare wrapText="bothSides"/>
            <wp:docPr id="649506988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321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109192" w14:textId="330095F9" w:rsidR="00DD057C" w:rsidRDefault="0004248D" w:rsidP="00DD05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9504" behindDoc="0" locked="0" layoutInCell="1" allowOverlap="1" wp14:anchorId="1A2B4B00" wp14:editId="04841133">
            <wp:simplePos x="0" y="0"/>
            <wp:positionH relativeFrom="margin">
              <wp:posOffset>-1082040</wp:posOffset>
            </wp:positionH>
            <wp:positionV relativeFrom="paragraph">
              <wp:posOffset>631190</wp:posOffset>
            </wp:positionV>
            <wp:extent cx="7423150" cy="2968625"/>
            <wp:effectExtent l="0" t="0" r="6350" b="3175"/>
            <wp:wrapSquare wrapText="bothSides"/>
            <wp:docPr id="1638047329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047329" name="Εικόνα 163804732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3150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057C" w:rsidRPr="0004248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</w:t>
      </w:r>
      <w:r w:rsidR="0058278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DD057C" w:rsidRPr="000424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D057C">
        <w:rPr>
          <w:rFonts w:ascii="Times New Roman" w:hAnsi="Times New Roman" w:cs="Times New Roman"/>
          <w:sz w:val="24"/>
          <w:szCs w:val="24"/>
          <w:lang w:val="en-US"/>
        </w:rPr>
        <w:t xml:space="preserve"> Forest plot presenting the pooled pr</w:t>
      </w:r>
      <w:r w:rsidR="00FF1406">
        <w:rPr>
          <w:rFonts w:ascii="Times New Roman" w:hAnsi="Times New Roman" w:cs="Times New Roman"/>
          <w:sz w:val="24"/>
          <w:szCs w:val="24"/>
          <w:lang w:val="en-US"/>
        </w:rPr>
        <w:t>oportion</w:t>
      </w:r>
      <w:r w:rsidR="00DD057C">
        <w:rPr>
          <w:rFonts w:ascii="Times New Roman" w:hAnsi="Times New Roman" w:cs="Times New Roman"/>
          <w:sz w:val="24"/>
          <w:szCs w:val="24"/>
          <w:lang w:val="en-US"/>
        </w:rPr>
        <w:t xml:space="preserve"> of male patients with acute stroke experiencing in-hospital gout flares.</w:t>
      </w:r>
    </w:p>
    <w:p w14:paraId="5BD01CDE" w14:textId="0F57F3D4" w:rsidR="0004248D" w:rsidRDefault="0004248D" w:rsidP="00DD05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6043F4" w14:textId="0128A03D" w:rsidR="0004248D" w:rsidRDefault="0004248D" w:rsidP="00DD05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F77314" w14:textId="722537B7" w:rsidR="0004248D" w:rsidRDefault="0004248D" w:rsidP="00DD05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C29673" w14:textId="77777777" w:rsidR="0004248D" w:rsidRDefault="0004248D" w:rsidP="00DD05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AD3812" w14:textId="101AF5C8" w:rsidR="00DD057C" w:rsidRDefault="00CB44E4" w:rsidP="00DD05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5648" behindDoc="0" locked="0" layoutInCell="1" allowOverlap="1" wp14:anchorId="191F2600" wp14:editId="19CC8163">
            <wp:simplePos x="0" y="0"/>
            <wp:positionH relativeFrom="column">
              <wp:posOffset>-1143000</wp:posOffset>
            </wp:positionH>
            <wp:positionV relativeFrom="paragraph">
              <wp:posOffset>480060</wp:posOffset>
            </wp:positionV>
            <wp:extent cx="7544435" cy="3017520"/>
            <wp:effectExtent l="0" t="0" r="0" b="0"/>
            <wp:wrapSquare wrapText="bothSides"/>
            <wp:docPr id="943982459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982459" name="Εικόνα 94398245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443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057C" w:rsidRPr="0004248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</w:t>
      </w:r>
      <w:r w:rsidR="0058278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D057C">
        <w:rPr>
          <w:rFonts w:ascii="Times New Roman" w:hAnsi="Times New Roman" w:cs="Times New Roman"/>
          <w:sz w:val="24"/>
          <w:szCs w:val="24"/>
          <w:lang w:val="en-US"/>
        </w:rPr>
        <w:t>. Forest plot presenting the pooled pr</w:t>
      </w:r>
      <w:r w:rsidR="00FF1406">
        <w:rPr>
          <w:rFonts w:ascii="Times New Roman" w:hAnsi="Times New Roman" w:cs="Times New Roman"/>
          <w:sz w:val="24"/>
          <w:szCs w:val="24"/>
          <w:lang w:val="en-US"/>
        </w:rPr>
        <w:t>oportion</w:t>
      </w:r>
      <w:r w:rsidR="00DD057C">
        <w:rPr>
          <w:rFonts w:ascii="Times New Roman" w:hAnsi="Times New Roman" w:cs="Times New Roman"/>
          <w:sz w:val="24"/>
          <w:szCs w:val="24"/>
          <w:lang w:val="en-US"/>
        </w:rPr>
        <w:t xml:space="preserve"> of ischemic stroke among patients with in-hospital gout flares.</w:t>
      </w:r>
    </w:p>
    <w:p w14:paraId="61B845BB" w14:textId="342A5AE6" w:rsidR="0004248D" w:rsidRDefault="0004248D" w:rsidP="00DD05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4D06EC" w14:textId="250EEF92" w:rsidR="00DD057C" w:rsidRDefault="00DD057C" w:rsidP="00DD057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248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S</w:t>
      </w:r>
      <w:r w:rsidR="0058278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04248D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est plot presenting the pooled pr</w:t>
      </w:r>
      <w:r w:rsidR="00FF1406">
        <w:rPr>
          <w:rFonts w:ascii="Times New Roman" w:hAnsi="Times New Roman" w:cs="Times New Roman"/>
          <w:sz w:val="24"/>
          <w:szCs w:val="24"/>
          <w:lang w:val="en-US"/>
        </w:rPr>
        <w:t>opor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newly diagnosed hyperuricemia or gout among patients with in-hospital gout flares.</w:t>
      </w:r>
    </w:p>
    <w:p w14:paraId="3F317A0B" w14:textId="72B515A4" w:rsidR="0004248D" w:rsidRDefault="0004248D" w:rsidP="00DD057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71552" behindDoc="0" locked="0" layoutInCell="1" allowOverlap="1" wp14:anchorId="357B1CD0" wp14:editId="4C529226">
            <wp:simplePos x="0" y="0"/>
            <wp:positionH relativeFrom="page">
              <wp:align>right</wp:align>
            </wp:positionH>
            <wp:positionV relativeFrom="paragraph">
              <wp:posOffset>434975</wp:posOffset>
            </wp:positionV>
            <wp:extent cx="7544435" cy="3017520"/>
            <wp:effectExtent l="0" t="0" r="0" b="0"/>
            <wp:wrapSquare wrapText="bothSides"/>
            <wp:docPr id="44515925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15925" name="Εικόνα 4451592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4435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6119FC" w14:textId="1938AF23" w:rsidR="0004248D" w:rsidRDefault="0004248D" w:rsidP="00DD05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385249" w14:textId="77777777" w:rsidR="0039145E" w:rsidRDefault="0039145E" w:rsidP="00DD057C">
      <w:pPr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</w:p>
    <w:p w14:paraId="2468E921" w14:textId="77777777" w:rsidR="0039145E" w:rsidRDefault="0039145E" w:rsidP="00DD057C">
      <w:pPr>
        <w:rPr>
          <w:rFonts w:ascii="Times New Roman" w:hAnsi="Times New Roman" w:cs="Times New Roman"/>
          <w:color w:val="EE0000"/>
          <w:sz w:val="24"/>
          <w:szCs w:val="24"/>
          <w:lang w:val="en-US"/>
        </w:rPr>
      </w:pPr>
    </w:p>
    <w:p w14:paraId="760F67D9" w14:textId="52FF6E59" w:rsidR="0039145E" w:rsidRDefault="0039145E" w:rsidP="00DD057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9145E">
      <w:footerReference w:type="default" r:id="rId1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23842" w14:textId="77777777" w:rsidR="00574375" w:rsidRDefault="00574375" w:rsidP="005D0D6E">
      <w:pPr>
        <w:spacing w:after="0" w:line="240" w:lineRule="auto"/>
      </w:pPr>
      <w:r>
        <w:separator/>
      </w:r>
    </w:p>
  </w:endnote>
  <w:endnote w:type="continuationSeparator" w:id="0">
    <w:p w14:paraId="3508A9B3" w14:textId="77777777" w:rsidR="00574375" w:rsidRDefault="00574375" w:rsidP="005D0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8746803"/>
      <w:docPartObj>
        <w:docPartGallery w:val="Page Numbers (Bottom of Page)"/>
        <w:docPartUnique/>
      </w:docPartObj>
    </w:sdtPr>
    <w:sdtContent>
      <w:p w14:paraId="45E3BE12" w14:textId="04F295A7" w:rsidR="005D0D6E" w:rsidRDefault="005D0D6E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9BA7B0" w14:textId="77777777" w:rsidR="005D0D6E" w:rsidRDefault="005D0D6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43FF31" w14:textId="77777777" w:rsidR="00574375" w:rsidRDefault="00574375" w:rsidP="005D0D6E">
      <w:pPr>
        <w:spacing w:after="0" w:line="240" w:lineRule="auto"/>
      </w:pPr>
      <w:r>
        <w:separator/>
      </w:r>
    </w:p>
  </w:footnote>
  <w:footnote w:type="continuationSeparator" w:id="0">
    <w:p w14:paraId="5DD1EFF9" w14:textId="77777777" w:rsidR="00574375" w:rsidRDefault="00574375" w:rsidP="005D0D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D6E"/>
    <w:rsid w:val="00012D13"/>
    <w:rsid w:val="0004248D"/>
    <w:rsid w:val="000A2FA5"/>
    <w:rsid w:val="001607C2"/>
    <w:rsid w:val="001A4B70"/>
    <w:rsid w:val="0026576B"/>
    <w:rsid w:val="002B469D"/>
    <w:rsid w:val="002C2B4F"/>
    <w:rsid w:val="002D25DB"/>
    <w:rsid w:val="00384F62"/>
    <w:rsid w:val="0039145E"/>
    <w:rsid w:val="003A72E3"/>
    <w:rsid w:val="003B1DFE"/>
    <w:rsid w:val="003C3F77"/>
    <w:rsid w:val="004216D3"/>
    <w:rsid w:val="004E3430"/>
    <w:rsid w:val="00512C6A"/>
    <w:rsid w:val="00513BA8"/>
    <w:rsid w:val="005374F9"/>
    <w:rsid w:val="00570BA9"/>
    <w:rsid w:val="00571EEA"/>
    <w:rsid w:val="00574375"/>
    <w:rsid w:val="00582782"/>
    <w:rsid w:val="0058489A"/>
    <w:rsid w:val="00587598"/>
    <w:rsid w:val="005A4AC5"/>
    <w:rsid w:val="005B34FF"/>
    <w:rsid w:val="005B6E0B"/>
    <w:rsid w:val="005D0D6E"/>
    <w:rsid w:val="006367B2"/>
    <w:rsid w:val="006546D2"/>
    <w:rsid w:val="00657D43"/>
    <w:rsid w:val="006856C4"/>
    <w:rsid w:val="00714E45"/>
    <w:rsid w:val="00723782"/>
    <w:rsid w:val="00732A5C"/>
    <w:rsid w:val="00747BA4"/>
    <w:rsid w:val="00777C82"/>
    <w:rsid w:val="00782C68"/>
    <w:rsid w:val="007E3610"/>
    <w:rsid w:val="008038D9"/>
    <w:rsid w:val="00854582"/>
    <w:rsid w:val="008717D5"/>
    <w:rsid w:val="008C361A"/>
    <w:rsid w:val="008D529F"/>
    <w:rsid w:val="009208C8"/>
    <w:rsid w:val="0092754A"/>
    <w:rsid w:val="0093247E"/>
    <w:rsid w:val="009A3B94"/>
    <w:rsid w:val="009E3559"/>
    <w:rsid w:val="009E47F3"/>
    <w:rsid w:val="009F3E96"/>
    <w:rsid w:val="00A068AE"/>
    <w:rsid w:val="00A210E3"/>
    <w:rsid w:val="00A24575"/>
    <w:rsid w:val="00A24CFE"/>
    <w:rsid w:val="00A263A1"/>
    <w:rsid w:val="00A43B5B"/>
    <w:rsid w:val="00A60AAB"/>
    <w:rsid w:val="00AA0D67"/>
    <w:rsid w:val="00AB1157"/>
    <w:rsid w:val="00AB1A63"/>
    <w:rsid w:val="00AE2395"/>
    <w:rsid w:val="00B2387A"/>
    <w:rsid w:val="00B4270D"/>
    <w:rsid w:val="00B73793"/>
    <w:rsid w:val="00B85D5F"/>
    <w:rsid w:val="00BC50F3"/>
    <w:rsid w:val="00BE784C"/>
    <w:rsid w:val="00BF1498"/>
    <w:rsid w:val="00BF4F47"/>
    <w:rsid w:val="00C25526"/>
    <w:rsid w:val="00C31DCB"/>
    <w:rsid w:val="00C64EEA"/>
    <w:rsid w:val="00C66BD6"/>
    <w:rsid w:val="00C77F72"/>
    <w:rsid w:val="00CB44E4"/>
    <w:rsid w:val="00CC2161"/>
    <w:rsid w:val="00CE119A"/>
    <w:rsid w:val="00D021DA"/>
    <w:rsid w:val="00D4379F"/>
    <w:rsid w:val="00D47ACF"/>
    <w:rsid w:val="00DA2A63"/>
    <w:rsid w:val="00DB03FF"/>
    <w:rsid w:val="00DB633B"/>
    <w:rsid w:val="00DC6886"/>
    <w:rsid w:val="00DD057C"/>
    <w:rsid w:val="00DD3A54"/>
    <w:rsid w:val="00DF1C10"/>
    <w:rsid w:val="00E37D9C"/>
    <w:rsid w:val="00E478FB"/>
    <w:rsid w:val="00F25C90"/>
    <w:rsid w:val="00F83042"/>
    <w:rsid w:val="00F86CAC"/>
    <w:rsid w:val="00FB6FD2"/>
    <w:rsid w:val="00FF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4B407B"/>
  <w15:chartTrackingRefBased/>
  <w15:docId w15:val="{5E754754-B0B9-4C5D-BDA4-592B69469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0D6E"/>
  </w:style>
  <w:style w:type="paragraph" w:styleId="1">
    <w:name w:val="heading 1"/>
    <w:basedOn w:val="a"/>
    <w:next w:val="a"/>
    <w:link w:val="1Char"/>
    <w:uiPriority w:val="9"/>
    <w:qFormat/>
    <w:rsid w:val="005D0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D0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D0D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D0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D0D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D0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D0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D0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D0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5D0D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5D0D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5D0D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5D0D6E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5D0D6E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5D0D6E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5D0D6E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5D0D6E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5D0D6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5D0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5D0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D0D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5D0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D0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5D0D6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D0D6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D0D6E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D0D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5D0D6E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D0D6E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5D0D6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Κεφαλίδα Char"/>
    <w:basedOn w:val="a0"/>
    <w:link w:val="aa"/>
    <w:uiPriority w:val="99"/>
    <w:rsid w:val="005D0D6E"/>
  </w:style>
  <w:style w:type="paragraph" w:styleId="ab">
    <w:name w:val="footer"/>
    <w:basedOn w:val="a"/>
    <w:link w:val="Char4"/>
    <w:uiPriority w:val="99"/>
    <w:unhideWhenUsed/>
    <w:rsid w:val="005D0D6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4">
    <w:name w:val="Υποσέλιδο Char"/>
    <w:basedOn w:val="a0"/>
    <w:link w:val="ab"/>
    <w:uiPriority w:val="99"/>
    <w:rsid w:val="005D0D6E"/>
  </w:style>
  <w:style w:type="paragraph" w:styleId="ac">
    <w:name w:val="annotation text"/>
    <w:basedOn w:val="a"/>
    <w:link w:val="Char5"/>
    <w:uiPriority w:val="99"/>
    <w:unhideWhenUsed/>
    <w:rsid w:val="005D0D6E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har5">
    <w:name w:val="Κείμενο σχολίου Char"/>
    <w:basedOn w:val="a0"/>
    <w:link w:val="ac"/>
    <w:uiPriority w:val="99"/>
    <w:rsid w:val="005D0D6E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styleId="ad">
    <w:name w:val="Table Grid"/>
    <w:basedOn w:val="a1"/>
    <w:uiPriority w:val="39"/>
    <w:rsid w:val="003B1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BF1498"/>
    <w:rPr>
      <w:sz w:val="16"/>
      <w:szCs w:val="16"/>
    </w:rPr>
  </w:style>
  <w:style w:type="paragraph" w:styleId="af">
    <w:name w:val="annotation subject"/>
    <w:basedOn w:val="ac"/>
    <w:next w:val="ac"/>
    <w:link w:val="Char6"/>
    <w:uiPriority w:val="99"/>
    <w:semiHidden/>
    <w:unhideWhenUsed/>
    <w:rsid w:val="00BF1498"/>
    <w:rPr>
      <w:rFonts w:eastAsiaTheme="minorHAnsi"/>
      <w:b/>
      <w:bCs/>
      <w:kern w:val="2"/>
      <w:lang w:val="el-GR" w:eastAsia="en-US"/>
      <w14:ligatures w14:val="standardContextual"/>
    </w:rPr>
  </w:style>
  <w:style w:type="character" w:customStyle="1" w:styleId="Char6">
    <w:name w:val="Θέμα σχολίου Char"/>
    <w:basedOn w:val="Char5"/>
    <w:link w:val="af"/>
    <w:uiPriority w:val="99"/>
    <w:semiHidden/>
    <w:rsid w:val="00BF1498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  <w:style w:type="paragraph" w:styleId="af0">
    <w:name w:val="Balloon Text"/>
    <w:basedOn w:val="a"/>
    <w:link w:val="Char7"/>
    <w:uiPriority w:val="99"/>
    <w:semiHidden/>
    <w:unhideWhenUsed/>
    <w:rsid w:val="00BF14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7">
    <w:name w:val="Κείμενο πλαισίου Char"/>
    <w:basedOn w:val="a0"/>
    <w:link w:val="af0"/>
    <w:uiPriority w:val="99"/>
    <w:semiHidden/>
    <w:rsid w:val="00BF14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0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gelis Panagiotopoulos</dc:creator>
  <cp:keywords/>
  <dc:description/>
  <cp:lastModifiedBy>Vaggelis Panagiotopoulos</cp:lastModifiedBy>
  <cp:revision>2</cp:revision>
  <dcterms:created xsi:type="dcterms:W3CDTF">2025-08-26T17:32:00Z</dcterms:created>
  <dcterms:modified xsi:type="dcterms:W3CDTF">2025-08-26T17:32:00Z</dcterms:modified>
</cp:coreProperties>
</file>